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58E6E79" w14:textId="77777777" w:rsidR="008422B0" w:rsidRPr="002C30B4" w:rsidDel="00EE1050" w:rsidRDefault="008422B0" w:rsidP="008422B0">
      <w:pPr>
        <w:pStyle w:val="xl25"/>
        <w:widowControl w:val="0"/>
        <w:snapToGrid w:val="0"/>
        <w:spacing w:before="0" w:beforeAutospacing="0" w:after="0" w:afterAutospacing="0" w:line="480" w:lineRule="auto"/>
        <w:ind w:firstLineChars="0" w:firstLine="0"/>
        <w:jc w:val="both"/>
        <w:rPr>
          <w:rFonts w:ascii="Times New Roman" w:hAnsi="Times New Roman"/>
          <w:b/>
          <w:bCs/>
        </w:rPr>
      </w:pPr>
      <w:r w:rsidRPr="002C30B4" w:rsidDel="00EE1050">
        <w:rPr>
          <w:rFonts w:ascii="Times New Roman" w:hAnsi="Times New Roman"/>
          <w:b/>
          <w:bCs/>
        </w:rPr>
        <w:t>Appendix</w:t>
      </w:r>
    </w:p>
    <w:tbl>
      <w:tblPr>
        <w:tblpPr w:leftFromText="142" w:rightFromText="142" w:vertAnchor="page" w:horzAnchor="margin" w:tblpY="2236"/>
        <w:tblW w:w="0" w:type="auto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1254"/>
        <w:gridCol w:w="470"/>
        <w:gridCol w:w="896"/>
        <w:gridCol w:w="896"/>
        <w:gridCol w:w="642"/>
        <w:gridCol w:w="896"/>
        <w:gridCol w:w="896"/>
        <w:gridCol w:w="642"/>
        <w:gridCol w:w="896"/>
        <w:gridCol w:w="896"/>
        <w:gridCol w:w="642"/>
      </w:tblGrid>
      <w:tr w:rsidR="008422B0" w:rsidRPr="002C30B4" w:rsidDel="00EE1050" w14:paraId="6690CBB9" w14:textId="77777777" w:rsidTr="00A82996">
        <w:trPr>
          <w:trHeight w:val="454"/>
        </w:trPr>
        <w:tc>
          <w:tcPr>
            <w:tcW w:w="1660" w:type="dxa"/>
            <w:gridSpan w:val="2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24310E1F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</w:p>
        </w:tc>
        <w:tc>
          <w:tcPr>
            <w:tcW w:w="2452" w:type="dxa"/>
            <w:gridSpan w:val="3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08F77FE6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  <w:r w:rsidRPr="002C30B4" w:rsidDel="00EE1050">
              <w:rPr>
                <w:b/>
                <w:bCs/>
              </w:rPr>
              <w:t>K-CNT total (60)</w:t>
            </w:r>
          </w:p>
        </w:tc>
        <w:tc>
          <w:tcPr>
            <w:tcW w:w="2452" w:type="dxa"/>
            <w:gridSpan w:val="3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19F25CB8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  <w:r w:rsidRPr="002C30B4" w:rsidDel="00EE1050">
              <w:rPr>
                <w:b/>
                <w:bCs/>
              </w:rPr>
              <w:t>Living objects (30)</w:t>
            </w:r>
          </w:p>
        </w:tc>
        <w:tc>
          <w:tcPr>
            <w:tcW w:w="2452" w:type="dxa"/>
            <w:gridSpan w:val="3"/>
            <w:tcBorders>
              <w:bottom w:val="single" w:sz="4" w:space="0" w:color="7F7F7F"/>
            </w:tcBorders>
            <w:shd w:val="clear" w:color="auto" w:fill="auto"/>
            <w:vAlign w:val="center"/>
          </w:tcPr>
          <w:p w14:paraId="01DBC13C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  <w:r w:rsidRPr="002C30B4" w:rsidDel="00EE1050">
              <w:rPr>
                <w:b/>
                <w:bCs/>
              </w:rPr>
              <w:t>Artificial objects (30)</w:t>
            </w:r>
          </w:p>
        </w:tc>
      </w:tr>
      <w:tr w:rsidR="008422B0" w:rsidRPr="002C30B4" w:rsidDel="00EE1050" w14:paraId="4FAF78E8" w14:textId="77777777" w:rsidTr="00A82996">
        <w:trPr>
          <w:trHeight w:val="454"/>
        </w:trPr>
        <w:tc>
          <w:tcPr>
            <w:tcW w:w="166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BE46980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  <w:r w:rsidRPr="002C30B4" w:rsidDel="00EE1050">
              <w:rPr>
                <w:b/>
                <w:bCs/>
              </w:rPr>
              <w:t>Age (years)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4B0368E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5−64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729C45E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65−74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85F41BB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rPr>
                <w:rFonts w:eastAsia="Malgun Gothic"/>
              </w:rPr>
              <w:t>≥</w:t>
            </w:r>
            <w:r w:rsidRPr="002C30B4" w:rsidDel="00EE1050">
              <w:t>75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9699F3D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5−64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40ECE2F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65−74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708D7FD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rPr>
                <w:rFonts w:eastAsia="Malgun Gothic"/>
              </w:rPr>
              <w:t>≥</w:t>
            </w:r>
            <w:r w:rsidRPr="002C30B4" w:rsidDel="00EE1050">
              <w:t>75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952C281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5−64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6FC8E2E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65−74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1E740D7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rPr>
                <w:rFonts w:eastAsia="Malgun Gothic"/>
              </w:rPr>
              <w:t>≥</w:t>
            </w:r>
            <w:r w:rsidRPr="002C30B4" w:rsidDel="00EE1050">
              <w:t>75</w:t>
            </w:r>
          </w:p>
        </w:tc>
      </w:tr>
      <w:tr w:rsidR="008422B0" w:rsidRPr="002C30B4" w:rsidDel="00EE1050" w14:paraId="414E0777" w14:textId="77777777" w:rsidTr="00A82996">
        <w:trPr>
          <w:trHeight w:val="454"/>
        </w:trPr>
        <w:tc>
          <w:tcPr>
            <w:tcW w:w="1660" w:type="dxa"/>
            <w:gridSpan w:val="2"/>
            <w:shd w:val="clear" w:color="auto" w:fill="auto"/>
            <w:vAlign w:val="center"/>
          </w:tcPr>
          <w:p w14:paraId="19BE3F6A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  <w:r w:rsidRPr="002C30B4" w:rsidDel="00EE1050">
              <w:rPr>
                <w:b/>
                <w:bCs/>
              </w:rPr>
              <w:t>N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29384E6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7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05E38A7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110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9B05B5A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DAD48C4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7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BCD3C1B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110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B87946D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B55F16B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7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B1B44D9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110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02D34C3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0</w:t>
            </w:r>
          </w:p>
        </w:tc>
      </w:tr>
      <w:tr w:rsidR="008422B0" w:rsidRPr="002C30B4" w:rsidDel="00EE1050" w14:paraId="74846B4E" w14:textId="77777777" w:rsidTr="00A82996">
        <w:trPr>
          <w:trHeight w:val="454"/>
        </w:trPr>
        <w:tc>
          <w:tcPr>
            <w:tcW w:w="1660" w:type="dxa"/>
            <w:gridSpan w:val="2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98125E9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  <w:r w:rsidRPr="002C30B4" w:rsidDel="00EE1050">
              <w:rPr>
                <w:b/>
                <w:bCs/>
              </w:rPr>
              <w:t>Median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A985901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rPr>
                <w:rFonts w:hint="eastAsia"/>
              </w:rPr>
              <w:t>55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19B2A6B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rPr>
                <w:rFonts w:hint="eastAsia"/>
              </w:rPr>
              <w:t>52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8B72769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rPr>
                <w:rFonts w:hint="eastAsia"/>
              </w:rPr>
              <w:t>46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56FA722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rPr>
                <w:rFonts w:hint="eastAsia"/>
              </w:rPr>
              <w:t>28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76BA1D6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rPr>
                <w:rFonts w:hint="eastAsia"/>
              </w:rPr>
              <w:t>27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72C6A75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rPr>
                <w:rFonts w:hint="eastAsia"/>
              </w:rPr>
              <w:t>24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DFCCA91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rPr>
                <w:rFonts w:hint="eastAsia"/>
              </w:rPr>
              <w:t>27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5F40222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rPr>
                <w:rFonts w:hint="eastAsia"/>
              </w:rPr>
              <w:t>25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D0283BB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rPr>
                <w:rFonts w:hint="eastAsia"/>
              </w:rPr>
              <w:t>23</w:t>
            </w:r>
          </w:p>
        </w:tc>
      </w:tr>
      <w:tr w:rsidR="008422B0" w:rsidRPr="002C30B4" w:rsidDel="00EE1050" w14:paraId="4DB366AB" w14:textId="77777777" w:rsidTr="00A82996">
        <w:trPr>
          <w:trHeight w:val="454"/>
        </w:trPr>
        <w:tc>
          <w:tcPr>
            <w:tcW w:w="1103" w:type="dxa"/>
            <w:vMerge w:val="restart"/>
            <w:shd w:val="clear" w:color="auto" w:fill="auto"/>
            <w:vAlign w:val="center"/>
          </w:tcPr>
          <w:p w14:paraId="17158F64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  <w:r w:rsidRPr="002C30B4" w:rsidDel="00EE1050">
              <w:rPr>
                <w:b/>
                <w:bCs/>
              </w:rPr>
              <w:t>Percentile</w:t>
            </w:r>
          </w:p>
        </w:tc>
        <w:tc>
          <w:tcPr>
            <w:tcW w:w="557" w:type="dxa"/>
            <w:shd w:val="clear" w:color="auto" w:fill="auto"/>
            <w:vAlign w:val="center"/>
          </w:tcPr>
          <w:p w14:paraId="312AB324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</w:rPr>
            </w:pPr>
            <w:r w:rsidRPr="002C30B4" w:rsidDel="00EE1050">
              <w:rPr>
                <w:b/>
              </w:rPr>
              <w:t>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E272E50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6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028A2C8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60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1F9A5D4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8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15B8152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3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E7CEF52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30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9F5F009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3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B065B8A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3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DF2A7E8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30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12042E8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8</w:t>
            </w:r>
          </w:p>
        </w:tc>
      </w:tr>
      <w:tr w:rsidR="008422B0" w:rsidRPr="002C30B4" w:rsidDel="00EE1050" w14:paraId="7EFFFDF9" w14:textId="77777777" w:rsidTr="00A82996">
        <w:trPr>
          <w:trHeight w:val="454"/>
        </w:trPr>
        <w:tc>
          <w:tcPr>
            <w:tcW w:w="1103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6768449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</w:p>
        </w:tc>
        <w:tc>
          <w:tcPr>
            <w:tcW w:w="5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BBDEBD7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</w:rPr>
            </w:pPr>
            <w:r w:rsidRPr="002C30B4" w:rsidDel="00EE1050">
              <w:rPr>
                <w:b/>
              </w:rPr>
              <w:t>5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00D72BF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9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EF7C27C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7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1ECD243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7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54B12D5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30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C1E3B95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30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EE0CAE6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30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0D4B87E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30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BB67291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9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15618BE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8</w:t>
            </w:r>
          </w:p>
        </w:tc>
      </w:tr>
      <w:tr w:rsidR="008422B0" w:rsidRPr="002C30B4" w:rsidDel="00EE1050" w14:paraId="1960A9AF" w14:textId="77777777" w:rsidTr="00A82996">
        <w:trPr>
          <w:trHeight w:val="454"/>
        </w:trPr>
        <w:tc>
          <w:tcPr>
            <w:tcW w:w="1103" w:type="dxa"/>
            <w:vMerge/>
            <w:shd w:val="clear" w:color="auto" w:fill="auto"/>
            <w:vAlign w:val="center"/>
          </w:tcPr>
          <w:p w14:paraId="3DBF2834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69761859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</w:rPr>
            </w:pPr>
            <w:r w:rsidRPr="002C30B4" w:rsidDel="00EE1050">
              <w:rPr>
                <w:b/>
              </w:rPr>
              <w:t>1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290F6C8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9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E583870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7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979FC2C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7CC1BDF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3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C560577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9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B1C7CB2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7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EE8AA09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9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ECFC801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9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43892B2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6</w:t>
            </w:r>
          </w:p>
        </w:tc>
      </w:tr>
      <w:tr w:rsidR="008422B0" w:rsidRPr="002C30B4" w:rsidDel="00EE1050" w14:paraId="760B0BB8" w14:textId="77777777" w:rsidTr="00A82996">
        <w:trPr>
          <w:trHeight w:val="454"/>
        </w:trPr>
        <w:tc>
          <w:tcPr>
            <w:tcW w:w="1103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C5A4B15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</w:p>
        </w:tc>
        <w:tc>
          <w:tcPr>
            <w:tcW w:w="5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EFF3A6D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</w:rPr>
            </w:pPr>
            <w:r w:rsidRPr="002C30B4" w:rsidDel="00EE1050">
              <w:rPr>
                <w:b/>
              </w:rPr>
              <w:t>15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0711A40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8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E08DAFF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6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4C648FF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2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5EB28BF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30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986CD27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9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37919A0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7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7D8DB67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9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565D4CF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8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EA1F39A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6</w:t>
            </w:r>
          </w:p>
        </w:tc>
      </w:tr>
      <w:tr w:rsidR="008422B0" w:rsidRPr="002C30B4" w:rsidDel="00EE1050" w14:paraId="6B1EDB54" w14:textId="77777777" w:rsidTr="00A82996">
        <w:trPr>
          <w:trHeight w:val="454"/>
        </w:trPr>
        <w:tc>
          <w:tcPr>
            <w:tcW w:w="1103" w:type="dxa"/>
            <w:vMerge/>
            <w:shd w:val="clear" w:color="auto" w:fill="auto"/>
            <w:vAlign w:val="center"/>
          </w:tcPr>
          <w:p w14:paraId="20CD9B90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0AD5B7C3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</w:rPr>
            </w:pPr>
            <w:r w:rsidRPr="002C30B4" w:rsidDel="00EE1050">
              <w:rPr>
                <w:b/>
              </w:rPr>
              <w:t>2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3F75C27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7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397135F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5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5CED6C3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B11D9F7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3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6E3E4D8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8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FCF2616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8F4D7F5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9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40DB42A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8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CC560C8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5</w:t>
            </w:r>
          </w:p>
        </w:tc>
      </w:tr>
      <w:tr w:rsidR="008422B0" w:rsidRPr="002C30B4" w:rsidDel="00EE1050" w14:paraId="48D5CC34" w14:textId="77777777" w:rsidTr="00A82996">
        <w:trPr>
          <w:trHeight w:val="454"/>
        </w:trPr>
        <w:tc>
          <w:tcPr>
            <w:tcW w:w="1103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9D11D54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</w:p>
        </w:tc>
        <w:tc>
          <w:tcPr>
            <w:tcW w:w="5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65EE414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</w:rPr>
            </w:pPr>
            <w:r w:rsidRPr="002C30B4" w:rsidDel="00EE1050">
              <w:rPr>
                <w:b/>
              </w:rPr>
              <w:t>25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1608E77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7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0460B5F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4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A2F38CB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9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0A29DBD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9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98A14E8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8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150D96E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5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5B21FF0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8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D7FFEE6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7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26286AF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5</w:t>
            </w:r>
          </w:p>
        </w:tc>
      </w:tr>
      <w:tr w:rsidR="008422B0" w:rsidRPr="002C30B4" w:rsidDel="00EE1050" w14:paraId="1B46D1DE" w14:textId="77777777" w:rsidTr="00A82996">
        <w:trPr>
          <w:trHeight w:val="454"/>
        </w:trPr>
        <w:tc>
          <w:tcPr>
            <w:tcW w:w="1103" w:type="dxa"/>
            <w:vMerge/>
            <w:shd w:val="clear" w:color="auto" w:fill="auto"/>
            <w:vAlign w:val="center"/>
          </w:tcPr>
          <w:p w14:paraId="4D07BEA2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3D291B3A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</w:rPr>
            </w:pPr>
            <w:r w:rsidRPr="002C30B4" w:rsidDel="00EE1050">
              <w:rPr>
                <w:b/>
              </w:rPr>
              <w:t>3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D0659C2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7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7AE5194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4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57C5608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8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DFD64BE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9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D0EC62F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8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AD5C7FA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5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6657F8F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8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EDB8490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7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6796C92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4</w:t>
            </w:r>
          </w:p>
        </w:tc>
      </w:tr>
      <w:tr w:rsidR="008422B0" w:rsidRPr="002C30B4" w:rsidDel="00EE1050" w14:paraId="6B7BC595" w14:textId="77777777" w:rsidTr="00A82996">
        <w:trPr>
          <w:trHeight w:val="454"/>
        </w:trPr>
        <w:tc>
          <w:tcPr>
            <w:tcW w:w="1103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6EDE74D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</w:p>
        </w:tc>
        <w:tc>
          <w:tcPr>
            <w:tcW w:w="5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FCF2A8B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</w:rPr>
            </w:pPr>
            <w:r w:rsidRPr="002C30B4" w:rsidDel="00EE1050">
              <w:rPr>
                <w:b/>
              </w:rPr>
              <w:t>35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9A011D3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7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CD8CB42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3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3FA6356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8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7C1DB91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9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311374D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7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6832E7C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4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19B16A6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8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5C0C2B5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6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EFA82E0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4</w:t>
            </w:r>
          </w:p>
        </w:tc>
      </w:tr>
      <w:tr w:rsidR="008422B0" w:rsidRPr="002C30B4" w:rsidDel="00EE1050" w14:paraId="440267AD" w14:textId="77777777" w:rsidTr="00A82996">
        <w:trPr>
          <w:trHeight w:val="454"/>
        </w:trPr>
        <w:tc>
          <w:tcPr>
            <w:tcW w:w="1103" w:type="dxa"/>
            <w:vMerge/>
            <w:shd w:val="clear" w:color="auto" w:fill="auto"/>
            <w:vAlign w:val="center"/>
          </w:tcPr>
          <w:p w14:paraId="0657C8DD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70C170C4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</w:rPr>
            </w:pPr>
            <w:r w:rsidRPr="002C30B4" w:rsidDel="00EE1050">
              <w:rPr>
                <w:b/>
              </w:rPr>
              <w:t>4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8100F08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B1D7B40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3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50E1BD2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8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94E0B67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8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218262A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7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37CF87D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C55CE71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7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2DDA8A2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6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C9B11B0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3</w:t>
            </w:r>
          </w:p>
        </w:tc>
      </w:tr>
      <w:tr w:rsidR="008422B0" w:rsidRPr="002C30B4" w:rsidDel="00EE1050" w14:paraId="28D499A5" w14:textId="77777777" w:rsidTr="00A82996">
        <w:trPr>
          <w:trHeight w:val="454"/>
        </w:trPr>
        <w:tc>
          <w:tcPr>
            <w:tcW w:w="1103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B50306A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</w:p>
        </w:tc>
        <w:tc>
          <w:tcPr>
            <w:tcW w:w="5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E5E20CF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</w:rPr>
            </w:pPr>
            <w:r w:rsidRPr="002C30B4" w:rsidDel="00EE1050">
              <w:rPr>
                <w:b/>
              </w:rPr>
              <w:t>45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C1D77EC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5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18E6097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2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E1C621C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7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1ECC389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8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3161FCE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7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2CF1527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4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D6B588D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7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A30FBD4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5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439CF5B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3</w:t>
            </w:r>
          </w:p>
        </w:tc>
      </w:tr>
      <w:tr w:rsidR="008422B0" w:rsidRPr="002C30B4" w:rsidDel="00EE1050" w14:paraId="6F65843D" w14:textId="77777777" w:rsidTr="00A82996">
        <w:trPr>
          <w:trHeight w:val="454"/>
        </w:trPr>
        <w:tc>
          <w:tcPr>
            <w:tcW w:w="1103" w:type="dxa"/>
            <w:vMerge/>
            <w:shd w:val="clear" w:color="auto" w:fill="auto"/>
            <w:vAlign w:val="center"/>
          </w:tcPr>
          <w:p w14:paraId="7F1722A2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35989CEF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</w:rPr>
            </w:pPr>
            <w:r w:rsidRPr="002C30B4" w:rsidDel="00EE1050">
              <w:rPr>
                <w:b/>
              </w:rPr>
              <w:t>5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AC94EDF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5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7E396E1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2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12015B8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6EE27D5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8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97AF71D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7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D66DA1E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DCA8EC8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7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ED47F59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5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9265A5E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3</w:t>
            </w:r>
          </w:p>
        </w:tc>
      </w:tr>
      <w:tr w:rsidR="008422B0" w:rsidRPr="002C30B4" w:rsidDel="00EE1050" w14:paraId="63A38E21" w14:textId="77777777" w:rsidTr="00A82996">
        <w:trPr>
          <w:trHeight w:val="454"/>
        </w:trPr>
        <w:tc>
          <w:tcPr>
            <w:tcW w:w="1103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48F0BED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</w:p>
        </w:tc>
        <w:tc>
          <w:tcPr>
            <w:tcW w:w="5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EC94F01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</w:rPr>
            </w:pPr>
            <w:r w:rsidRPr="002C30B4" w:rsidDel="00EE1050">
              <w:rPr>
                <w:b/>
              </w:rPr>
              <w:t>55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BE88CEA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4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372C5A7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1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5154693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5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C414401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8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EDAA298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6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49C7EF4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3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2BF3965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7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D09C0F7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5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A3CA570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3</w:t>
            </w:r>
          </w:p>
        </w:tc>
      </w:tr>
      <w:tr w:rsidR="008422B0" w:rsidRPr="002C30B4" w:rsidDel="00EE1050" w14:paraId="1D79C412" w14:textId="77777777" w:rsidTr="00A82996">
        <w:trPr>
          <w:trHeight w:val="454"/>
        </w:trPr>
        <w:tc>
          <w:tcPr>
            <w:tcW w:w="1103" w:type="dxa"/>
            <w:vMerge/>
            <w:shd w:val="clear" w:color="auto" w:fill="auto"/>
            <w:vAlign w:val="center"/>
          </w:tcPr>
          <w:p w14:paraId="14907D07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061944BF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</w:rPr>
            </w:pPr>
            <w:r w:rsidRPr="002C30B4" w:rsidDel="00EE1050">
              <w:rPr>
                <w:b/>
              </w:rPr>
              <w:t>6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26F06A4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85E7E58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0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C21DBB8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5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9F7154E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7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6F94E17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5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6535B2C0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8176D41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5C739F9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4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707B364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3</w:t>
            </w:r>
          </w:p>
        </w:tc>
      </w:tr>
      <w:tr w:rsidR="008422B0" w:rsidRPr="002C30B4" w:rsidDel="00EE1050" w14:paraId="3320DD93" w14:textId="77777777" w:rsidTr="00A82996">
        <w:trPr>
          <w:trHeight w:val="454"/>
        </w:trPr>
        <w:tc>
          <w:tcPr>
            <w:tcW w:w="1103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363979E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</w:p>
        </w:tc>
        <w:tc>
          <w:tcPr>
            <w:tcW w:w="5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EBC6143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</w:rPr>
            </w:pPr>
            <w:r w:rsidRPr="002C30B4" w:rsidDel="00EE1050">
              <w:rPr>
                <w:b/>
              </w:rPr>
              <w:t>65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BEC3184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3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F345744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9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6049C07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4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9E28798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6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2789DE6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5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84E4591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1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DCF8A51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6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DFA1992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4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EB3CF34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2</w:t>
            </w:r>
          </w:p>
        </w:tc>
      </w:tr>
      <w:tr w:rsidR="008422B0" w:rsidRPr="002C30B4" w:rsidDel="00EE1050" w14:paraId="740228D3" w14:textId="77777777" w:rsidTr="00A82996">
        <w:trPr>
          <w:trHeight w:val="454"/>
        </w:trPr>
        <w:tc>
          <w:tcPr>
            <w:tcW w:w="1103" w:type="dxa"/>
            <w:vMerge/>
            <w:shd w:val="clear" w:color="auto" w:fill="auto"/>
            <w:vAlign w:val="center"/>
          </w:tcPr>
          <w:p w14:paraId="0EE12885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6EDC412B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</w:rPr>
            </w:pPr>
            <w:r w:rsidRPr="002C30B4" w:rsidDel="00EE1050">
              <w:rPr>
                <w:b/>
              </w:rPr>
              <w:t>7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2BCFA12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6D24A4B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8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C792391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E56697C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419A4F8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4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6DA9FA6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C2B902D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E46E544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3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40D63027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2</w:t>
            </w:r>
          </w:p>
        </w:tc>
      </w:tr>
      <w:tr w:rsidR="008422B0" w:rsidRPr="002C30B4" w:rsidDel="00EE1050" w14:paraId="31C42E46" w14:textId="77777777" w:rsidTr="00A82996">
        <w:trPr>
          <w:trHeight w:val="454"/>
        </w:trPr>
        <w:tc>
          <w:tcPr>
            <w:tcW w:w="1103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1E50CA2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</w:p>
        </w:tc>
        <w:tc>
          <w:tcPr>
            <w:tcW w:w="5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B225E92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</w:rPr>
            </w:pPr>
            <w:r w:rsidRPr="002C30B4" w:rsidDel="00EE1050">
              <w:rPr>
                <w:b/>
              </w:rPr>
              <w:t>75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092D7F7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1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C73D8CC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7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351018C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3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5B52004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6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09A1038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3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16D1B38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0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1BA1C3F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5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BDA5BC1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3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2FEBDCC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2</w:t>
            </w:r>
          </w:p>
        </w:tc>
      </w:tr>
      <w:tr w:rsidR="008422B0" w:rsidRPr="002C30B4" w:rsidDel="00EE1050" w14:paraId="54D5C8CE" w14:textId="77777777" w:rsidTr="00A82996">
        <w:trPr>
          <w:trHeight w:val="454"/>
        </w:trPr>
        <w:tc>
          <w:tcPr>
            <w:tcW w:w="1103" w:type="dxa"/>
            <w:vMerge/>
            <w:shd w:val="clear" w:color="auto" w:fill="auto"/>
            <w:vAlign w:val="center"/>
          </w:tcPr>
          <w:p w14:paraId="4E301450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25881595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</w:rPr>
            </w:pPr>
            <w:r w:rsidRPr="002C30B4" w:rsidDel="00EE1050">
              <w:rPr>
                <w:b/>
              </w:rPr>
              <w:t>8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0B0CAC5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5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95FD902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5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D14FBDD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2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90F3AD5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5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850C66F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2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5DD96DFC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95D3855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08470247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3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272F18C3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1</w:t>
            </w:r>
          </w:p>
        </w:tc>
      </w:tr>
      <w:tr w:rsidR="008422B0" w:rsidRPr="002C30B4" w:rsidDel="00EE1050" w14:paraId="463B67CB" w14:textId="77777777" w:rsidTr="00A82996">
        <w:trPr>
          <w:trHeight w:val="454"/>
        </w:trPr>
        <w:tc>
          <w:tcPr>
            <w:tcW w:w="1103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8856A1E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</w:p>
        </w:tc>
        <w:tc>
          <w:tcPr>
            <w:tcW w:w="5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144CE3A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</w:rPr>
            </w:pPr>
            <w:r w:rsidRPr="002C30B4" w:rsidDel="00EE1050">
              <w:rPr>
                <w:b/>
              </w:rPr>
              <w:t>85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7A84BED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9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E75C087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5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667D76E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1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18C06F61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4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97D9C9A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2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2ED9AE8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19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05CA3C1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4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D02E50C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2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7319F791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1</w:t>
            </w:r>
          </w:p>
        </w:tc>
      </w:tr>
      <w:tr w:rsidR="008422B0" w:rsidRPr="002C30B4" w:rsidDel="00EE1050" w14:paraId="50FCAB7E" w14:textId="77777777" w:rsidTr="00A82996">
        <w:trPr>
          <w:trHeight w:val="454"/>
        </w:trPr>
        <w:tc>
          <w:tcPr>
            <w:tcW w:w="1103" w:type="dxa"/>
            <w:vMerge/>
            <w:shd w:val="clear" w:color="auto" w:fill="auto"/>
            <w:vAlign w:val="center"/>
          </w:tcPr>
          <w:p w14:paraId="7009A2CC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</w:p>
        </w:tc>
        <w:tc>
          <w:tcPr>
            <w:tcW w:w="557" w:type="dxa"/>
            <w:shd w:val="clear" w:color="auto" w:fill="auto"/>
            <w:vAlign w:val="center"/>
          </w:tcPr>
          <w:p w14:paraId="3CB753F6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</w:rPr>
            </w:pPr>
            <w:r w:rsidRPr="002C30B4" w:rsidDel="00EE1050">
              <w:rPr>
                <w:b/>
              </w:rPr>
              <w:t>90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01CD4EA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7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D20F8F6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2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04FBDB0C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38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D0F217E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4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5884B936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19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76C22FAB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19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2ABB846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0C9005D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1</w:t>
            </w:r>
          </w:p>
        </w:tc>
        <w:tc>
          <w:tcPr>
            <w:tcW w:w="818" w:type="dxa"/>
            <w:shd w:val="clear" w:color="auto" w:fill="auto"/>
            <w:vAlign w:val="center"/>
          </w:tcPr>
          <w:p w14:paraId="1A1FCCB3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0</w:t>
            </w:r>
          </w:p>
        </w:tc>
      </w:tr>
      <w:tr w:rsidR="008422B0" w:rsidRPr="002C30B4" w:rsidDel="00EE1050" w14:paraId="0ED64331" w14:textId="77777777" w:rsidTr="00A82996">
        <w:trPr>
          <w:trHeight w:val="454"/>
        </w:trPr>
        <w:tc>
          <w:tcPr>
            <w:tcW w:w="1103" w:type="dxa"/>
            <w:vMerge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84BF105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  <w:bCs/>
              </w:rPr>
            </w:pPr>
          </w:p>
        </w:tc>
        <w:tc>
          <w:tcPr>
            <w:tcW w:w="55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646A0409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  <w:rPr>
                <w:b/>
              </w:rPr>
            </w:pPr>
            <w:r w:rsidRPr="002C30B4" w:rsidDel="00EE1050">
              <w:rPr>
                <w:b/>
              </w:rPr>
              <w:t>95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5229C873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44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7FBD54C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37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3327F35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36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4346C961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2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DA85FC4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18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F6E9E4D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18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21BB9703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2</w:t>
            </w:r>
          </w:p>
        </w:tc>
        <w:tc>
          <w:tcPr>
            <w:tcW w:w="817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349D19EB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20</w:t>
            </w:r>
          </w:p>
        </w:tc>
        <w:tc>
          <w:tcPr>
            <w:tcW w:w="818" w:type="dxa"/>
            <w:tcBorders>
              <w:top w:val="single" w:sz="4" w:space="0" w:color="7F7F7F"/>
              <w:bottom w:val="single" w:sz="4" w:space="0" w:color="7F7F7F"/>
            </w:tcBorders>
            <w:shd w:val="clear" w:color="auto" w:fill="auto"/>
            <w:vAlign w:val="center"/>
          </w:tcPr>
          <w:p w14:paraId="09F81F52" w14:textId="77777777" w:rsidR="008422B0" w:rsidRPr="002C30B4" w:rsidDel="00EE1050" w:rsidRDefault="008422B0" w:rsidP="00A82996">
            <w:pPr>
              <w:pStyle w:val="xl25"/>
              <w:widowControl w:val="0"/>
              <w:snapToGrid w:val="0"/>
              <w:spacing w:before="0" w:beforeAutospacing="0" w:after="0" w:afterAutospacing="0" w:line="480" w:lineRule="auto"/>
              <w:ind w:firstLineChars="0" w:firstLine="0"/>
              <w:jc w:val="both"/>
            </w:pPr>
            <w:r w:rsidRPr="002C30B4" w:rsidDel="00EE1050">
              <w:t>17</w:t>
            </w:r>
          </w:p>
        </w:tc>
      </w:tr>
    </w:tbl>
    <w:p w14:paraId="4CDC5D55" w14:textId="77777777" w:rsidR="008422B0" w:rsidRPr="002C30B4" w:rsidRDefault="008422B0" w:rsidP="008422B0">
      <w:pPr>
        <w:spacing w:line="480" w:lineRule="auto"/>
      </w:pPr>
    </w:p>
    <w:p w14:paraId="4345CED7" w14:textId="77777777" w:rsidR="008422B0" w:rsidRDefault="008422B0"/>
    <w:sectPr w:rsidR="008422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22B0"/>
    <w:rsid w:val="00842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E42D22"/>
  <w15:chartTrackingRefBased/>
  <w15:docId w15:val="{F7956F99-E90F-4B8B-B330-A5A739B968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25">
    <w:name w:val="xl25"/>
    <w:basedOn w:val="Normal"/>
    <w:rsid w:val="008422B0"/>
    <w:pPr>
      <w:spacing w:before="100" w:beforeAutospacing="1" w:after="100" w:afterAutospacing="1" w:line="240" w:lineRule="auto"/>
      <w:ind w:firstLineChars="100" w:firstLine="100"/>
    </w:pPr>
    <w:rPr>
      <w:rFonts w:ascii="Batang" w:eastAsia="Batang" w:hAnsi="Batang" w:cs="Times New Roman"/>
      <w:sz w:val="24"/>
      <w:szCs w:val="24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ya vikram</dc:creator>
  <cp:keywords/>
  <dc:description/>
  <cp:lastModifiedBy>sathiya vikram</cp:lastModifiedBy>
  <cp:revision>1</cp:revision>
  <dcterms:created xsi:type="dcterms:W3CDTF">2021-02-06T06:16:00Z</dcterms:created>
  <dcterms:modified xsi:type="dcterms:W3CDTF">2021-02-06T06:16:00Z</dcterms:modified>
</cp:coreProperties>
</file>